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0"/>
        <w:gridCol w:w="1890"/>
        <w:gridCol w:w="2160"/>
        <w:gridCol w:w="2520"/>
      </w:tblGrid>
      <w:tr w:rsidR="00D73EF4" w:rsidRPr="00D73EF4" w14:paraId="0AB0AC0F" w14:textId="77777777" w:rsidTr="00D73EF4">
        <w:trPr>
          <w:trHeight w:val="36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A6F94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755F6" w14:textId="5110D10B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Control Die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985FF" w14:textId="482E1359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FFC</w:t>
            </w: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 xml:space="preserve"> Diet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67A5B" w14:textId="1D109762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FFC</w:t>
            </w: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 xml:space="preserve"> Diet</w:t>
            </w:r>
          </w:p>
        </w:tc>
      </w:tr>
      <w:tr w:rsidR="00D73EF4" w:rsidRPr="00D73EF4" w14:paraId="1F90E097" w14:textId="77777777" w:rsidTr="00D73EF4">
        <w:trPr>
          <w:trHeight w:val="106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57B5D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Diet Numb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A764D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D161202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947CD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D1707100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48FE3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D18091706</w:t>
            </w:r>
          </w:p>
        </w:tc>
      </w:tr>
      <w:tr w:rsidR="00D73EF4" w:rsidRPr="00D73EF4" w14:paraId="32A45321" w14:textId="77777777" w:rsidTr="00D73EF4">
        <w:trPr>
          <w:trHeight w:val="106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4D4A1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Fat (% kc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DDAD0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02B7C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44.9*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130A8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44.9*</w:t>
            </w:r>
          </w:p>
        </w:tc>
      </w:tr>
      <w:tr w:rsidR="00D73EF4" w:rsidRPr="00D73EF4" w14:paraId="0AF11B16" w14:textId="77777777" w:rsidTr="00D73EF4">
        <w:trPr>
          <w:trHeight w:val="1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5F85F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Protein (% kc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6371F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D553D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BC8BE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73EF4" w:rsidRPr="00D73EF4" w14:paraId="3849B8BE" w14:textId="77777777" w:rsidTr="00D73EF4">
        <w:trPr>
          <w:trHeight w:val="1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8CA6C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Carbohydrate (% kc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A6A41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AEAFF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618FF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D73EF4" w:rsidRPr="00D73EF4" w14:paraId="7033BB1F" w14:textId="77777777" w:rsidTr="00D73EF4">
        <w:trPr>
          <w:trHeight w:val="1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11D26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Fructose (% kcal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829A1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1AB7A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C44B0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D73EF4" w:rsidRPr="00D73EF4" w14:paraId="5CDF2DE3" w14:textId="77777777" w:rsidTr="00D73EF4">
        <w:trPr>
          <w:trHeight w:val="1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E9465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Cholesterol (% g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F8B2E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B4F29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89D81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EF4" w:rsidRPr="00D73EF4" w14:paraId="257B4DAF" w14:textId="77777777" w:rsidTr="00D73EF4">
        <w:trPr>
          <w:trHeight w:val="1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03700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Choline (% g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AFD87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CE7B4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1BF0F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73EF4" w:rsidRPr="00D73EF4" w14:paraId="1BC9CDC9" w14:textId="77777777" w:rsidTr="00D73EF4">
        <w:trPr>
          <w:trHeight w:val="1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00500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Total Calori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C7CFC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4,05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39AEC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4,057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B4598" w14:textId="77777777" w:rsidR="00D73EF4" w:rsidRPr="00D73EF4" w:rsidRDefault="00D73EF4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3EF4">
              <w:rPr>
                <w:rFonts w:ascii="Times New Roman" w:hAnsi="Times New Roman" w:cs="Times New Roman"/>
                <w:sz w:val="24"/>
                <w:szCs w:val="24"/>
              </w:rPr>
              <w:t>4,057</w:t>
            </w:r>
          </w:p>
        </w:tc>
      </w:tr>
    </w:tbl>
    <w:p w14:paraId="201CA136" w14:textId="0D307F92" w:rsidR="00BD3856" w:rsidRDefault="00BD3856"/>
    <w:p w14:paraId="68B4F381" w14:textId="10390FE0" w:rsidR="004C06ED" w:rsidRPr="00BD3D3B" w:rsidRDefault="00D73EF4" w:rsidP="004C06ED">
      <w:pPr>
        <w:rPr>
          <w:rFonts w:ascii="Times New Roman" w:hAnsi="Times New Roman" w:cs="Times New Roman"/>
          <w:sz w:val="24"/>
          <w:szCs w:val="24"/>
        </w:rPr>
      </w:pPr>
      <w:r w:rsidRPr="00BD3D3B">
        <w:rPr>
          <w:rFonts w:ascii="Times New Roman" w:hAnsi="Times New Roman" w:cs="Times New Roman"/>
          <w:sz w:val="24"/>
          <w:szCs w:val="24"/>
        </w:rPr>
        <w:t xml:space="preserve">Supplemental Table 1. </w:t>
      </w:r>
      <w:r w:rsidR="004C06ED" w:rsidRPr="00BD3D3B">
        <w:rPr>
          <w:rFonts w:ascii="Times New Roman" w:hAnsi="Times New Roman" w:cs="Times New Roman"/>
          <w:sz w:val="24"/>
          <w:szCs w:val="24"/>
        </w:rPr>
        <w:t xml:space="preserve">Control, choline deficient, high trans-fat, fructose, and cholesterol ​(CD-HFFC), and choline supplemented, high trans-fat, fructose, and cholesterol (CS-HFFC) diet composition. ​ Diets are custom mixed from Research Diets in New Brunswick, New </w:t>
      </w:r>
      <w:proofErr w:type="spellStart"/>
      <w:r w:rsidR="004C06ED" w:rsidRPr="00BD3D3B">
        <w:rPr>
          <w:rFonts w:ascii="Times New Roman" w:hAnsi="Times New Roman" w:cs="Times New Roman"/>
          <w:sz w:val="24"/>
          <w:szCs w:val="24"/>
        </w:rPr>
        <w:t>Jeresy</w:t>
      </w:r>
      <w:proofErr w:type="spellEnd"/>
      <w:r w:rsidR="004C06ED" w:rsidRPr="00BD3D3B">
        <w:rPr>
          <w:rFonts w:ascii="Times New Roman" w:hAnsi="Times New Roman" w:cs="Times New Roman"/>
          <w:sz w:val="24"/>
          <w:szCs w:val="24"/>
        </w:rPr>
        <w:t>. *Fat is mostly from palm oil</w:t>
      </w:r>
    </w:p>
    <w:sectPr w:rsidR="004C06ED" w:rsidRPr="00BD3D3B" w:rsidSect="0031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2400A"/>
    <w:rsid w:val="00442F99"/>
    <w:rsid w:val="0048764F"/>
    <w:rsid w:val="004B1C85"/>
    <w:rsid w:val="004C06ED"/>
    <w:rsid w:val="00513845"/>
    <w:rsid w:val="00594AFE"/>
    <w:rsid w:val="005B5250"/>
    <w:rsid w:val="00640613"/>
    <w:rsid w:val="00685C3D"/>
    <w:rsid w:val="0073745B"/>
    <w:rsid w:val="0075084A"/>
    <w:rsid w:val="007A62CF"/>
    <w:rsid w:val="008A617C"/>
    <w:rsid w:val="009116D0"/>
    <w:rsid w:val="00944050"/>
    <w:rsid w:val="00984592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